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5EF" w:rsidRDefault="005D75EF" w:rsidP="005D75EF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Table 4: Additional exemplar </w:t>
      </w:r>
      <w:r w:rsidRPr="00780CAA">
        <w:rPr>
          <w:rFonts w:cstheme="minorHAnsi"/>
          <w:b/>
        </w:rPr>
        <w:t>quotes</w:t>
      </w:r>
      <w:r>
        <w:rPr>
          <w:rFonts w:cstheme="minorHAnsi"/>
          <w:b/>
        </w:rPr>
        <w:t xml:space="preserve"> Theme 2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5D75EF" w:rsidRPr="00DE6A5B" w:rsidTr="00D950D7">
        <w:tc>
          <w:tcPr>
            <w:tcW w:w="8926" w:type="dxa"/>
          </w:tcPr>
          <w:p w:rsidR="005D75EF" w:rsidRPr="00245825" w:rsidRDefault="005D75EF" w:rsidP="00D950D7">
            <w:pPr>
              <w:spacing w:line="360" w:lineRule="auto"/>
              <w:rPr>
                <w:rFonts w:cstheme="minorHAnsi"/>
                <w:b/>
              </w:rPr>
            </w:pPr>
            <w:r w:rsidRPr="00245825">
              <w:rPr>
                <w:rFonts w:cstheme="minorHAnsi"/>
                <w:b/>
              </w:rPr>
              <w:t>Impact of lifestyle messaging from healthcare professionals</w:t>
            </w:r>
          </w:p>
        </w:tc>
      </w:tr>
      <w:tr w:rsidR="005D75EF" w:rsidRPr="00DE6A5B" w:rsidTr="00D950D7">
        <w:tc>
          <w:tcPr>
            <w:tcW w:w="8926" w:type="dxa"/>
          </w:tcPr>
          <w:p w:rsidR="005D75EF" w:rsidRPr="00B00700" w:rsidRDefault="005D75EF" w:rsidP="00D950D7">
            <w:pPr>
              <w:spacing w:line="360" w:lineRule="auto"/>
              <w:rPr>
                <w:rFonts w:cstheme="minorHAnsi"/>
                <w:u w:val="single"/>
              </w:rPr>
            </w:pPr>
            <w:r w:rsidRPr="00B00700">
              <w:rPr>
                <w:rFonts w:cstheme="minorHAnsi"/>
                <w:u w:val="single"/>
              </w:rPr>
              <w:t>No advice received</w:t>
            </w:r>
          </w:p>
          <w:p w:rsidR="005D75EF" w:rsidRDefault="005D75EF" w:rsidP="00D950D7">
            <w:pPr>
              <w:spacing w:line="360" w:lineRule="auto"/>
              <w:rPr>
                <w:rFonts w:cstheme="minorHAnsi"/>
              </w:rPr>
            </w:pPr>
            <w:r w:rsidRPr="0038666A">
              <w:rPr>
                <w:rFonts w:cstheme="minorHAnsi"/>
              </w:rPr>
              <w:t>“Nothing to say what I should and shouldn’t eat, and I don’t think I’ve ever had that, about what foods to avoid” (p11)</w:t>
            </w:r>
          </w:p>
          <w:p w:rsidR="005D75EF" w:rsidRDefault="005D75EF" w:rsidP="00D950D7">
            <w:pPr>
              <w:spacing w:line="360" w:lineRule="auto"/>
              <w:rPr>
                <w:rFonts w:cstheme="minorHAnsi"/>
              </w:rPr>
            </w:pPr>
          </w:p>
          <w:p w:rsidR="005D75EF" w:rsidRPr="00B00700" w:rsidRDefault="005D75EF" w:rsidP="00D950D7">
            <w:pPr>
              <w:spacing w:line="360" w:lineRule="auto"/>
              <w:rPr>
                <w:rFonts w:cstheme="minorHAnsi"/>
                <w:b/>
              </w:rPr>
            </w:pPr>
            <w:r w:rsidRPr="0038666A">
              <w:rPr>
                <w:rFonts w:cstheme="minorHAnsi"/>
              </w:rPr>
              <w:t>“I don’t remember getting that</w:t>
            </w:r>
            <w:r>
              <w:rPr>
                <w:rFonts w:cstheme="minorHAnsi"/>
              </w:rPr>
              <w:t xml:space="preserve"> [lifestyle advice]</w:t>
            </w:r>
            <w:r w:rsidRPr="0038666A">
              <w:rPr>
                <w:rFonts w:cstheme="minorHAnsi"/>
              </w:rPr>
              <w:t>.  Yeah, I don’t remember that” (p3)</w:t>
            </w:r>
          </w:p>
          <w:p w:rsidR="005D75EF" w:rsidRDefault="005D75EF" w:rsidP="00D950D7">
            <w:pPr>
              <w:spacing w:line="360" w:lineRule="auto"/>
              <w:rPr>
                <w:rFonts w:cstheme="minorHAnsi"/>
              </w:rPr>
            </w:pPr>
          </w:p>
          <w:p w:rsidR="005D75EF" w:rsidRDefault="005D75EF" w:rsidP="00D950D7">
            <w:pPr>
              <w:spacing w:line="360" w:lineRule="auto"/>
              <w:rPr>
                <w:rFonts w:cstheme="minorHAnsi"/>
              </w:rPr>
            </w:pPr>
            <w:r w:rsidRPr="0038666A">
              <w:rPr>
                <w:rFonts w:cstheme="minorHAnsi"/>
              </w:rPr>
              <w:t>“I mean I don’t know whether it’s possible that some medical professionals, maybe they feel they can’t give advice about alcohol if they’re drinking themselves.  That could be a factor, that people don’t feel they.</w:t>
            </w:r>
            <w:r>
              <w:rPr>
                <w:rFonts w:cstheme="minorHAnsi"/>
              </w:rPr>
              <w:t>.</w:t>
            </w:r>
            <w:r w:rsidRPr="0038666A">
              <w:rPr>
                <w:rFonts w:cstheme="minorHAnsi"/>
              </w:rPr>
              <w:t>. if they themselves aren’t following that guidance.  That’s a possibility.” (p2)</w:t>
            </w:r>
          </w:p>
          <w:p w:rsidR="005D75EF" w:rsidRDefault="005D75EF" w:rsidP="00D950D7">
            <w:pPr>
              <w:spacing w:line="360" w:lineRule="auto"/>
              <w:rPr>
                <w:rFonts w:cstheme="minorHAnsi"/>
              </w:rPr>
            </w:pPr>
          </w:p>
          <w:p w:rsidR="005D75EF" w:rsidRPr="00DE6A5B" w:rsidRDefault="005D75EF" w:rsidP="00D950D7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B001AF">
              <w:rPr>
                <w:rFonts w:cstheme="minorHAnsi"/>
              </w:rPr>
              <w:t>I wasn’t given much, much on the health stuff.  You kind of had to seek it out for yourself I suppose</w:t>
            </w:r>
            <w:r>
              <w:rPr>
                <w:rFonts w:cstheme="minorHAnsi"/>
              </w:rPr>
              <w:t>”</w:t>
            </w:r>
            <w:r w:rsidRPr="00B001A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B001AF">
              <w:rPr>
                <w:rFonts w:cstheme="minorHAnsi"/>
              </w:rPr>
              <w:t>P8</w:t>
            </w:r>
            <w:r>
              <w:rPr>
                <w:rFonts w:cstheme="minorHAnsi"/>
              </w:rPr>
              <w:t>)</w:t>
            </w:r>
          </w:p>
        </w:tc>
      </w:tr>
      <w:tr w:rsidR="005D75EF" w:rsidRPr="00DE6A5B" w:rsidTr="00D950D7">
        <w:tc>
          <w:tcPr>
            <w:tcW w:w="8926" w:type="dxa"/>
          </w:tcPr>
          <w:p w:rsidR="005D75EF" w:rsidRPr="00163D4B" w:rsidRDefault="005D75EF" w:rsidP="00D950D7">
            <w:pPr>
              <w:spacing w:line="360" w:lineRule="auto"/>
              <w:rPr>
                <w:rFonts w:cstheme="minorHAnsi"/>
                <w:u w:val="single"/>
              </w:rPr>
            </w:pPr>
            <w:r w:rsidRPr="00163D4B">
              <w:rPr>
                <w:rFonts w:cstheme="minorHAnsi"/>
                <w:u w:val="single"/>
              </w:rPr>
              <w:t>Weak advice</w:t>
            </w:r>
          </w:p>
          <w:p w:rsidR="005D75EF" w:rsidRDefault="005D75EF" w:rsidP="00D950D7">
            <w:pPr>
              <w:spacing w:line="360" w:lineRule="auto"/>
              <w:rPr>
                <w:rFonts w:cstheme="minorHAnsi"/>
              </w:rPr>
            </w:pPr>
            <w:r w:rsidRPr="0038666A">
              <w:rPr>
                <w:rFonts w:cstheme="minorHAnsi"/>
              </w:rPr>
              <w:t>“I don’t think there was any specific from anybody.  I think I probably asked, can I go running? And it was a yes, but it was in response to me asking them, it wasn’t them encouraging me to be active” (p13)</w:t>
            </w:r>
          </w:p>
          <w:p w:rsidR="005D75EF" w:rsidRDefault="005D75EF" w:rsidP="00D950D7">
            <w:pPr>
              <w:spacing w:line="360" w:lineRule="auto"/>
              <w:rPr>
                <w:rFonts w:cstheme="minorHAnsi"/>
              </w:rPr>
            </w:pPr>
          </w:p>
          <w:p w:rsidR="005D75EF" w:rsidRPr="00DE6A5B" w:rsidRDefault="005D75EF" w:rsidP="00D950D7">
            <w:pPr>
              <w:spacing w:line="360" w:lineRule="auto"/>
              <w:rPr>
                <w:rFonts w:cstheme="minorHAnsi"/>
              </w:rPr>
            </w:pPr>
            <w:r w:rsidRPr="0038666A">
              <w:rPr>
                <w:rFonts w:cstheme="minorHAnsi"/>
              </w:rPr>
              <w:t>“And alcohol was mentioned as well...Just again my breast nurse.  We never really had a conversation, she just said you know you need to watch what you’re drinking, your alcohol consumption” (p15)</w:t>
            </w:r>
          </w:p>
        </w:tc>
      </w:tr>
      <w:tr w:rsidR="005D75EF" w:rsidRPr="00DE6A5B" w:rsidTr="00D950D7">
        <w:tc>
          <w:tcPr>
            <w:tcW w:w="8926" w:type="dxa"/>
          </w:tcPr>
          <w:p w:rsidR="005D75EF" w:rsidRPr="00163D4B" w:rsidRDefault="005D75EF" w:rsidP="00D950D7">
            <w:pPr>
              <w:spacing w:line="360" w:lineRule="auto"/>
              <w:rPr>
                <w:rFonts w:cstheme="minorHAnsi"/>
                <w:u w:val="single"/>
              </w:rPr>
            </w:pPr>
            <w:r w:rsidRPr="00163D4B">
              <w:rPr>
                <w:rFonts w:cstheme="minorHAnsi"/>
                <w:u w:val="single"/>
              </w:rPr>
              <w:t xml:space="preserve">Unhelpful self-care advice in lifestyle messaging  </w:t>
            </w:r>
          </w:p>
          <w:p w:rsidR="005D75EF" w:rsidRDefault="005D75EF" w:rsidP="00D950D7">
            <w:pPr>
              <w:spacing w:line="360" w:lineRule="auto"/>
            </w:pPr>
            <w:r>
              <w:t>“</w:t>
            </w:r>
            <w:proofErr w:type="gramStart"/>
            <w:r w:rsidRPr="00184FE5">
              <w:t>So</w:t>
            </w:r>
            <w:proofErr w:type="gramEnd"/>
            <w:r w:rsidRPr="00184FE5">
              <w:t xml:space="preserve"> I remember asking my oncologist, and said, and I was looking at it for more vitamins and minerals and your diet, saying were there things I should or shouldn’t have, and she said oh no, if you want a glass of wine… That’s not what I was thinking of, she said you have one</w:t>
            </w:r>
            <w:r>
              <w:t>” P10</w:t>
            </w:r>
          </w:p>
          <w:p w:rsidR="005D75EF" w:rsidRDefault="005D75EF" w:rsidP="00D950D7">
            <w:pPr>
              <w:spacing w:line="360" w:lineRule="auto"/>
            </w:pPr>
          </w:p>
          <w:p w:rsidR="005D75EF" w:rsidRPr="00E573CE" w:rsidRDefault="005D75EF" w:rsidP="00D950D7">
            <w:pPr>
              <w:spacing w:line="360" w:lineRule="auto"/>
            </w:pPr>
            <w:r>
              <w:t>“W</w:t>
            </w:r>
            <w:r w:rsidRPr="00E573CE">
              <w:t>hen I went to my radiotherapy consultancy, I had a list of questions, because I was quite worried about it and scared, and one of them was can I drink alcohol.  And the consultant laughed and said do you mean during radiotherapy?  And I said well if I can I’ll have a glass of prosecco</w:t>
            </w:r>
            <w:r>
              <w:t xml:space="preserve">!... </w:t>
            </w:r>
            <w:r w:rsidRPr="00E573CE">
              <w:t>But he said no, it doesn’t matter, you can carry on</w:t>
            </w:r>
            <w:r>
              <w:t>” P8</w:t>
            </w:r>
          </w:p>
        </w:tc>
      </w:tr>
      <w:tr w:rsidR="005D75EF" w:rsidRPr="00DE6A5B" w:rsidTr="00D950D7">
        <w:tc>
          <w:tcPr>
            <w:tcW w:w="8926" w:type="dxa"/>
          </w:tcPr>
          <w:p w:rsidR="005D75EF" w:rsidRPr="00163D4B" w:rsidRDefault="005D75EF" w:rsidP="00D950D7">
            <w:pPr>
              <w:spacing w:line="360" w:lineRule="auto"/>
              <w:rPr>
                <w:rFonts w:cstheme="minorHAnsi"/>
                <w:u w:val="single"/>
              </w:rPr>
            </w:pPr>
            <w:r w:rsidRPr="00163D4B">
              <w:rPr>
                <w:rFonts w:cstheme="minorHAnsi"/>
                <w:u w:val="single"/>
              </w:rPr>
              <w:t>The salience of a passing comment</w:t>
            </w:r>
          </w:p>
          <w:p w:rsidR="005D75EF" w:rsidRPr="003D4677" w:rsidRDefault="005D75EF" w:rsidP="00D950D7">
            <w:pPr>
              <w:spacing w:line="360" w:lineRule="auto"/>
            </w:pPr>
            <w:r>
              <w:t>[</w:t>
            </w:r>
            <w:r w:rsidRPr="003D4677">
              <w:rPr>
                <w:b/>
              </w:rPr>
              <w:t>Interviewer: And then so you said you’ve changed since the consultant had a comment and everything, you’ve made some changes?]</w:t>
            </w:r>
            <w:r>
              <w:t xml:space="preserve"> </w:t>
            </w:r>
            <w:r w:rsidRPr="00E573CE">
              <w:rPr>
                <w:rFonts w:cstheme="minorHAnsi"/>
              </w:rPr>
              <w:t xml:space="preserve">"So now I would say I drink one bottle of wine a week, </w:t>
            </w:r>
            <w:r w:rsidRPr="00E573CE">
              <w:rPr>
                <w:rFonts w:cstheme="minorHAnsi"/>
              </w:rPr>
              <w:lastRenderedPageBreak/>
              <w:t>but I will have maybe two gin and tonics before dinner.  I’m counting that as less alcohol, I don’t know whether it is or not.  It’s certainly less calories anyway" (P17)</w:t>
            </w:r>
          </w:p>
          <w:p w:rsidR="005D75EF" w:rsidRDefault="005D75EF" w:rsidP="00D950D7">
            <w:pPr>
              <w:spacing w:line="360" w:lineRule="auto"/>
              <w:rPr>
                <w:rFonts w:cstheme="minorHAnsi"/>
              </w:rPr>
            </w:pPr>
          </w:p>
          <w:p w:rsidR="005D75EF" w:rsidRPr="003D4677" w:rsidRDefault="005D75EF" w:rsidP="00D950D7">
            <w:pPr>
              <w:spacing w:line="360" w:lineRule="auto"/>
            </w:pPr>
            <w:r>
              <w:t>“</w:t>
            </w:r>
            <w:proofErr w:type="gramStart"/>
            <w:r w:rsidRPr="003D4677">
              <w:t>So</w:t>
            </w:r>
            <w:proofErr w:type="gramEnd"/>
            <w:r w:rsidRPr="003D4677">
              <w:t xml:space="preserve"> it seemed like everybody, all of the health professionals, were all saying take it easy, listen to your body, do what you can.  Which I obviously took to be the least and didn’t do anything because I hadn’t done much before</w:t>
            </w:r>
            <w:r>
              <w:t>” (P4)</w:t>
            </w:r>
          </w:p>
        </w:tc>
      </w:tr>
    </w:tbl>
    <w:p w:rsidR="00F20E75" w:rsidRDefault="00F20E75">
      <w:bookmarkStart w:id="0" w:name="_GoBack"/>
      <w:bookmarkEnd w:id="0"/>
    </w:p>
    <w:sectPr w:rsidR="00F2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5EF"/>
    <w:rsid w:val="005D75EF"/>
    <w:rsid w:val="00F2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A5D283-86A6-496F-A91D-AF3AD0F81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theson</dc:creator>
  <cp:keywords/>
  <dc:description/>
  <cp:lastModifiedBy>Lauren Matheson</cp:lastModifiedBy>
  <cp:revision>1</cp:revision>
  <dcterms:created xsi:type="dcterms:W3CDTF">2024-07-17T11:45:00Z</dcterms:created>
  <dcterms:modified xsi:type="dcterms:W3CDTF">2024-07-17T11:45:00Z</dcterms:modified>
</cp:coreProperties>
</file>